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EEDD26">
      <w:pPr>
        <w:pStyle w:val="2"/>
        <w:rPr>
          <w:rFonts w:hint="eastAsia" w:eastAsia="宋体"/>
          <w:lang w:eastAsia="zh-CN"/>
        </w:rPr>
      </w:pPr>
      <w:bookmarkStart w:id="0" w:name="_GoBack"/>
      <w:bookmarkEnd w:id="0"/>
      <w:r>
        <w:rPr>
          <w:rFonts w:hint="eastAsia"/>
          <w:lang w:eastAsia="zh-CN"/>
        </w:rPr>
        <w:t>Supplementary table 1. The clinical characteristic data of the GEO cohorts in this study.</w:t>
      </w:r>
    </w:p>
    <w:tbl>
      <w:tblPr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0"/>
        <w:gridCol w:w="2746"/>
        <w:gridCol w:w="2476"/>
      </w:tblGrid>
      <w:tr w14:paraId="595D47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A1407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D</w:t>
            </w:r>
          </w:p>
        </w:tc>
        <w:tc>
          <w:tcPr>
            <w:tcW w:w="16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39C46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hort</w:t>
            </w:r>
          </w:p>
        </w:tc>
        <w:tc>
          <w:tcPr>
            <w:tcW w:w="14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AF478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</w:tr>
      <w:tr w14:paraId="00DC3D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34B7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888</w:t>
            </w:r>
          </w:p>
        </w:tc>
        <w:tc>
          <w:tcPr>
            <w:tcW w:w="161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248F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CB7F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568203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F0E4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889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D6F8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7AC9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591FF8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FDD1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890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869B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C6CC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0CA960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4172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891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8378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4636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22A5CD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528B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892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4D6C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73AF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046242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1401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893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0DBE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C914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721A64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F769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894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D002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C5D4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213AE1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AF50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895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336F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0125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186FBD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6D5A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896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40E8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764D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6844C0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A646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897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04E3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854D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5C3886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54CB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898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D194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8B04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6183D2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A01D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899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D7A4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AE21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1971E0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42BE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00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B953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8679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6A36C2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1495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01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50D2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BA59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737562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7C5A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02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40DD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7D4F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1A99B4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9C03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03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BE96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5AC2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7FF9C1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4721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04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738E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9677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5E55BB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93FE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05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BE51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6CA3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5F14B0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136E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06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AB20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1951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6E4C69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D020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07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4594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BA02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616EAD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E446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08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7D23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3C36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420149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9C5D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09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761A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2DC1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698E79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02CF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10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BCBA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ED97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055697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A85A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11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4AE5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393E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684718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1C04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12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5FCF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EC03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55CA05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FBEB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13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9511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667F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55DB3D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B28C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14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8AA6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A7E5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3FC4B0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A5DA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15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E863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CDF2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5B8BD1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5DF7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16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10E7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8FBE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2D32D2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ACF8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17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50EA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14AB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4A566F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E0E1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18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EFF9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7D44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06EAEE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0D84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19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47AF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3D61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77BA5E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4BFE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20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F24D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FC8A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4F365D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DC6D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21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D4D6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FD10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3CC154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F857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22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E83B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6F1E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150E5C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33F5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23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167A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2011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6F7668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9AB0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24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CCE0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B4E1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18E17A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CA23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25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C518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60A2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3DE883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1121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26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6E92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D298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05EE1B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DD07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27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9926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ED3B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28AA30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81E9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28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A5E8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3A0E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4788EC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9DE5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29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43E0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A8F2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02DF6D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2632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30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E853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33A1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7ECB38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6C17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31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AF6C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274B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2903F3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781A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32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FF72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4F63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296939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1DDC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33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1476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666D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095E52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3742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34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3DA8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2ED1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486DC2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9308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35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F659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A6FF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609E8C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6411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36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7512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23E3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25ED0D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BA9A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37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A161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1F69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643B08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AF57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38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4745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7CC3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3C62F0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4DEB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39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F029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F673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3E5056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511F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40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B45C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A392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512D99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1B49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41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85AE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B808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1B966F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9ECD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42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0C4F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02C3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441EC1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2501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43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412C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4D85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16CB5F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6BB0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44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1C4F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7A54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7FF2D3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292F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45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7F96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7C22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0D391A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958B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46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F02D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2E3F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3760AA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2BFC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47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520B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738A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06D118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CE1A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48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0C98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7F9F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12CB2B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96A4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49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484E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3C62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0E95BF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814E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50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D342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5E04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2F7D49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B3D1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51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F160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467E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52CF0E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D415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52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68A8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E315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3AA468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9B08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53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C9F5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CF4B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5207D2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3B0C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54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F5CA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4346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61E8BF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E053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55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8CB3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2CCC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545306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2243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56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E3A7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6ADB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10FC76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3C05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57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06EE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7472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375362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72B1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58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9CD7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4E26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382CA2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F48B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59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03A7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9212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44B243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3724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60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2717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BC8C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4BFD18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09F5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61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EB05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1EF6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109504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7548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62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B75A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51CD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7E738E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CB1C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63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E2AE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7B26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5F6D8E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41FB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64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5C69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2F26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0319BB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B526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65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090A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1613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4D9BC8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9942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66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6131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70BC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02CE73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A405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67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4230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6F7E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50B09F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CC27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68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5C82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C96A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57A74F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58CF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69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63B7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D34F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23820F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E276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70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9BC5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2596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4A1CA1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3E5D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71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A465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539B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77AB74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353D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72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60FE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910D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061671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204A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73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0518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0560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404819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813A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74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8DC1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18E1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3A237A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5BCC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75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7087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25AC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45E8AC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3152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76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E598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255A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415DDD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C209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77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6A25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8982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2237BB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22BF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78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0F62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AEE8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0C0954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C537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79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2F7B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33E5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05545E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8D01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80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62C2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FD73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097F4C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8735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81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7DF2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B548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4C144A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3189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82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F03E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6853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564281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6632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83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CC5D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BF09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3B3DEF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F639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84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AF0D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5BD3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681188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9DC7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85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0FF5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60E9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5B3199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ABCC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86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B212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0131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6F7FEC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0745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87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361C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6C9D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24EA97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8658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88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DED7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83CD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5FC625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09DD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89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3B39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2BD6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2E76FC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38D2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90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6306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147C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13B9E0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486F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91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AA56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42FB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4A87B3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ED4A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92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1284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C316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41711E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5311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93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BDC9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AA73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0DA6EB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85D8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94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41AF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57B7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6A6276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66B4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95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F673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62CF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20EF16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8B1C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96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6C3E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638B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023974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BCC5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97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5A24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7BD9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3FA99E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2A7A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98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8C49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F0D2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57C733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B2BB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2999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0EBA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C0D2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6F896F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AFC2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3000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68D6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5908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454ECF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CEBF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3001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C618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9D01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5220AE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78AD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3002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A98A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00F2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381EF8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C5DF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3003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95CD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D452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7CABBA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10CD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3004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40D8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7AA5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675A6F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E656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3005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81B3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2C3B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6AFF2F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3A31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3006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3FD0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14A3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32718D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1EFE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3007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7E19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8118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5BE8ED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67E9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3008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351A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A7C3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248061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B654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3009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0680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AE68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6BD241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2A81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3010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4B96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C4EF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4B69A3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DCA4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3011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8BA5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FA7F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140501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BE62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3012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FADD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713F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1EC01F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32CB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3013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28A4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75A9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1C88B2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2D18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3014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CC53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A97E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2C1275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ADE2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3015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D4B1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F8A1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744299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2EC5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3016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C0C2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47E4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06CAB4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EDB5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3017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4267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8A5E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2FC3E9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56B5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3018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54D2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9722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3AA126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F726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3019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10DF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72B1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5D9356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44CB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3020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7D5A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8107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3DD986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A103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3021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56F8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35DD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2E1801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1F09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3022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F131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70EB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727844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CB4A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3023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BB11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63EC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52F1E6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8A6D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3024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E2CD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41DF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524D51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3616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703025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B171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6952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4EB4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2AD8AD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6EB8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141941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5F09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46955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ED6A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34E1BD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0E50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141942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A496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46955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4E5D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1A168B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4626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141943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1B87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46955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1897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44EAF3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4053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141944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D95B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46955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1E2D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41E361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870F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141945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1997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46955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F1DD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3AE896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1446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141946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2CE7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46955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BC60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70D02A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3B99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141947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3BC5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46955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DD23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6AD781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174E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141948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E2FF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46955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9F91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570577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FC3F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141949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9B54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46955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0593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7AF8A0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F514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141950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04F6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46955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451E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72A94E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642D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141951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7FCC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46955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EF33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110D5A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C1C6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141952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633B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46955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7256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39E6C9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FE19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141953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EA2E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46955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B164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406D0D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19A7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141954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395B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46955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E8CA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383C5E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C25E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141955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0BBB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46955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AA3E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188CF1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9A90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141956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7A3F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46955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1A36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24C910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B175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141957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0A0C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46955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3C5D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2929D9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A843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141958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377B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46955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EB94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58635E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4B12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141959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06F9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46955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4CEE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0D0C9F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78CC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141960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3F75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46955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D3DC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34ADE2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EF77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141961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12E6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46955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D2B6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5EFE33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9400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141962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5FBC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46955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0C81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542146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3CC4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141963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1900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46955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29A6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0C7B63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E09E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141964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4A0E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46955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24BE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114916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9ED3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141965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4D78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46955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81FC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65BADD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8486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141966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3BC6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46955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9A77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5F097D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DBD9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141967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4FD7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46955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3AFC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1E046B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0FE4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141968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1D42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46955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ECFC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259789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4DF6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141969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E3EE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46955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1F48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056031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A4D3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141970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B7C2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46955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4AC7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6C35C5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7CD1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141971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9621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46955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58FC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7A54F6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DC28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141972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36EC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46955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7025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3B3376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4163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141973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A159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46955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1E79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400F36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8052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141974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2F53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46955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EE47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2BDA7F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7747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141975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CC51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46955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225F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7922C3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2072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141976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BD95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46955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8D7B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53AD9F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AF1F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141977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A3CD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46955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CC20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112468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667B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141978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D423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46955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9937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0B61D9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7CED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141979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CB7D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46955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D71E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72CFC9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E68D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141980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2C44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46955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8E5F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140ADD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D709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141981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A674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46955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E7EF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78F01A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EE51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141982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B499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46955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D003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4046A9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1D02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141983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EE73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46955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53D6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0EC065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5C63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141984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75DF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46955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AF0F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20B2BD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59CA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712478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6FFC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28750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E94A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06901D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6238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712479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D80C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28750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9B9C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000AD0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9ABC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712480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1E73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28750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B1A7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0976CD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B617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712481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5071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28750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D6F1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450B21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C7F4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712482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7AE6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28750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7AAE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705AE1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BCBC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712483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0ECE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28750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8B10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02AD55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D443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712484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3B0E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28750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7DD8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30DF7B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1BD5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712485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C8A0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28750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93C6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4C8966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7C1E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712486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74AE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28750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8F18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66D72C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1E9F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712487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6599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28750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A308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</w:tr>
      <w:tr w14:paraId="2647AA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72FE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712488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45E6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28750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FACB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501E45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6CCD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712489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58C1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28750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E45E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67DFD0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3EB5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712490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D767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28750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2866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765086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9106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712491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A5CA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28750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25D5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555B43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083B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712492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72E8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28750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97AB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45B3CC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4B14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712493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66A9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28750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FA27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69D9A0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F767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712494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0CC6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28750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3014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744188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C855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712495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971D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28750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6C2F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6EDCB7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B94D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712496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7D77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28750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CF40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2D28B1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FF40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712497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181B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28750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CBD6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319434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2AAA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712498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0453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28750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B2AE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361C99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EAA6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712499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8061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28750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9709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75C612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5ABA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712500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F150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28750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BE2B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6EA49C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339A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712501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B697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28750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5AAF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789C7F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AAF8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712502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4366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28750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868A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56F8F3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81F2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712503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AC4C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28750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874D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5E4066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76EB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712504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3A56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28750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FF9D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007CE2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2B90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712505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D73C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28750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D0AB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6F0554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D4FA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712506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AB88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28750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C8D6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  <w:tr w14:paraId="2A0077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3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1B07F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712507</w:t>
            </w:r>
          </w:p>
        </w:tc>
        <w:tc>
          <w:tcPr>
            <w:tcW w:w="161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650CE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28750</w:t>
            </w:r>
          </w:p>
        </w:tc>
        <w:tc>
          <w:tcPr>
            <w:tcW w:w="145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7C46D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lthy</w:t>
            </w:r>
          </w:p>
        </w:tc>
      </w:tr>
    </w:tbl>
    <w:p w14:paraId="6E22631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32E1107"/>
    <w:rsid w:val="532E1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8T05:45:00Z</dcterms:created>
  <dc:creator>Zhixiong Su</dc:creator>
  <cp:lastModifiedBy>Zhixiong Su</cp:lastModifiedBy>
  <dcterms:modified xsi:type="dcterms:W3CDTF">2025-07-18T05:46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A60A596317E84A71A2BA8FEBD7C15D88_11</vt:lpwstr>
  </property>
  <property fmtid="{D5CDD505-2E9C-101B-9397-08002B2CF9AE}" pid="4" name="KSOTemplateDocerSaveRecord">
    <vt:lpwstr>eyJoZGlkIjoiOTk3NzM0YWIxOWUyOTIzYjJjMTkzMjk3Mjg3NTU3ODYiLCJ1c2VySWQiOiIzMTE1ODkzODQifQ==</vt:lpwstr>
  </property>
</Properties>
</file>